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sz w:val="24"/>
          <w:szCs w:val="24"/>
        </w:rPr>
      </w:pPr>
      <w:r>
        <w:rPr>
          <w:b w:val="false"/>
          <w:sz w:val="24"/>
          <w:szCs w:val="24"/>
        </w:rPr>
        <w:t>Systematic approach for including and developing questions for guidelines for the Guide-O-Gam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7310</wp:posOffset>
                </wp:positionH>
                <wp:positionV relativeFrom="paragraph">
                  <wp:posOffset>-4445</wp:posOffset>
                </wp:positionV>
                <wp:extent cx="6409690" cy="56375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9690" cy="5637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Develop a comprehensive list of guidelines for potential inclusion: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 xml:space="preserve">Ask a number of practicing and in training internists to nominate specific guideline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Ask a number of internists to nominate medical professional organizations of relevance to Internal Medicin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Consider guidelines published by the nominated medical professional organizations and by major organizations (e.g. ACP, ACCP, ATS, ACC, AHA, ADA, etc.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Aim to cover the top 6 primary content areas for Internal Medicine as defined by the ABIM: cardiovascular disease, gastroenterology, pulmonary disease, infectious disease, rheumatology/orthopedics, and endocrinology/metabolism (</w:t>
                            </w:r>
                            <w:hyperlink r:id="rId2">
                              <w:r>
                                <w:rPr>
                                  <w:rStyle w:val="InternetLink"/>
                                </w:rPr>
                                <w:t>https://www.abim.org/resources/eiblue_cert.shtm</w:t>
                              </w:r>
                            </w:hyperlink>
                            <w:r>
                              <w:rPr/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ssess the guidelines for inclusi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>Inclusion criteria include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 xml:space="preserve">Relevance of the topic to internal medicine as judged by practicing and in training internists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Relevance of the guideline to the US popul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Quality of the guideline assessed using the Appraisal of Guidelines Research &amp; Evaluation Agee (AGREE) instrument (</w:t>
                            </w:r>
                            <w:hyperlink r:id="rId3">
                              <w:r>
                                <w:rPr>
                                  <w:rStyle w:val="InternetLink"/>
                                </w:rPr>
                                <w:t>http://www.agreecollaboration.org/instrument</w:t>
                              </w:r>
                            </w:hyperlink>
                            <w:r>
                              <w:rPr/>
                              <w:t>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Date of last update; within 3 yea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 xml:space="preserve">Listing on </w:t>
                            </w:r>
                            <w:hyperlink r:id="rId4">
                              <w:r>
                                <w:rPr>
                                  <w:rStyle w:val="InternetLink"/>
                                </w:rPr>
                                <w:t>www.guidelines.gov</w:t>
                              </w:r>
                            </w:hyperlink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  <w:t xml:space="preserve">We aimed to avoid controversial topics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Develop the question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Follow guidelines derived from the medical literature on how to write multiple choice ques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Development of questions by one investigator and review by anothe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ind w:left="180" w:hanging="180"/>
                              <w:rPr/>
                            </w:pPr>
                            <w:r>
                              <w:rPr/>
                              <w:t>Pilot test question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4.7pt;height:443.9pt;mso-wrap-distance-left:9.05pt;mso-wrap-distance-right:9.05pt;mso-wrap-distance-top:0pt;mso-wrap-distance-bottom:0pt;margin-top:-0.35pt;mso-position-vertical-relative:text;margin-left:-5.3pt;mso-position-horizontal-relative:text">
                <v:textbox>
                  <w:txbxContent>
                    <w:p>
                      <w:pPr>
                        <w:pStyle w:val="Normal"/>
                        <w:spacing w:lineRule="auto" w:line="24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Develop a comprehensive list of guidelines for potential inclusion: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 xml:space="preserve">Ask a number of practicing and in training internists to nominate specific guidelines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Ask a number of internists to nominate medical professional organizations of relevance to Internal Medicin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Consider guidelines published by the nominated medical professional organizations and by major organizations (e.g. ACP, ACCP, ATS, ACC, AHA, ADA, etc.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Aim to cover the top 6 primary content areas for Internal Medicine as defined by the ABIM: cardiovascular disease, gastroenterology, pulmonary disease, infectious disease, rheumatology/orthopedics, and endocrinology/metabolism (</w:t>
                      </w:r>
                      <w:hyperlink r:id="rId5">
                        <w:r>
                          <w:rPr>
                            <w:rStyle w:val="InternetLink"/>
                          </w:rPr>
                          <w:t>https://www.abim.org/resources/eiblue_cert.shtm</w:t>
                        </w:r>
                      </w:hyperlink>
                      <w:r>
                        <w:rPr/>
                        <w:t>)</w:t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ssess the guidelines for inclusion</w:t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/>
                        <w:t>Inclusion criteria include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 xml:space="preserve">Relevance of the topic to internal medicine as judged by practicing and in training internists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Relevance of the guideline to the US popul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Quality of the guideline assessed using the Appraisal of Guidelines Research &amp; Evaluation Agee (AGREE) instrument (</w:t>
                      </w:r>
                      <w:hyperlink r:id="rId6">
                        <w:r>
                          <w:rPr>
                            <w:rStyle w:val="InternetLink"/>
                          </w:rPr>
                          <w:t>http://www.agreecollaboration.org/instrument</w:t>
                        </w:r>
                      </w:hyperlink>
                      <w:r>
                        <w:rPr/>
                        <w:t>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Date of last update; within 3 yea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 xml:space="preserve">Listing on </w:t>
                      </w:r>
                      <w:hyperlink r:id="rId7">
                        <w:r>
                          <w:rPr>
                            <w:rStyle w:val="InternetLink"/>
                          </w:rPr>
                          <w:t>www.guidelines.gov</w:t>
                        </w:r>
                      </w:hyperlink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/>
                        <w:t xml:space="preserve">We aimed to avoid controversial topics </w:t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Develop the questions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Follow guidelines derived from the medical literature on how to write multiple choice ques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Development of questions by one investigator and review by another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/>
                        <w:ind w:left="180" w:hanging="180"/>
                        <w:rPr/>
                      </w:pPr>
                      <w:r>
                        <w:rPr/>
                        <w:t>Pilot test questions</w:t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b/>
      <w:i w:val="false"/>
      <w:sz w:val="28"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Calibri" w:cs="Times New Roman"/>
      <w:b w:val="false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ibrecordhighlight">
    <w:name w:val="bibrecord-highlight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lang w:val="nb-NO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 w:before="0" w:after="120"/>
      <w:jc w:val="both"/>
      <w:textAlignment w:val="baseline"/>
    </w:pPr>
    <w:rPr>
      <w:rFonts w:ascii="Times New Roman" w:hAnsi="Times New Roman" w:eastAsia="Times New Roman" w:cs="Times New Roman"/>
      <w:sz w:val="24"/>
      <w:szCs w:val="20"/>
      <w:lang w:val="nb-NO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bim.org/resources/eiblue_cert.shtm" TargetMode="External"/><Relationship Id="rId3" Type="http://schemas.openxmlformats.org/officeDocument/2006/relationships/hyperlink" Target="http://www.agreecollaboration.org/instrument/" TargetMode="External"/><Relationship Id="rId4" Type="http://schemas.openxmlformats.org/officeDocument/2006/relationships/hyperlink" Target="http://www.guidelines.gov/" TargetMode="External"/><Relationship Id="rId5" Type="http://schemas.openxmlformats.org/officeDocument/2006/relationships/hyperlink" Target="https://www.abim.org/resources/eiblue_cert.shtm" TargetMode="External"/><Relationship Id="rId6" Type="http://schemas.openxmlformats.org/officeDocument/2006/relationships/hyperlink" Target="http://www.agreecollaboration.org/instrument/" TargetMode="External"/><Relationship Id="rId7" Type="http://schemas.openxmlformats.org/officeDocument/2006/relationships/hyperlink" Target="http://www.guidelines.gov/" TargetMode="Externa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22:21:00Z</dcterms:created>
  <dc:creator>UB</dc:creator>
  <dc:description/>
  <cp:keywords/>
  <dc:language>en-US</dc:language>
  <cp:lastModifiedBy>Elie Akl</cp:lastModifiedBy>
  <dcterms:modified xsi:type="dcterms:W3CDTF">2008-07-14T06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